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eastAsia="zh-CN"/>
        </w:rPr>
        <w:t>S</w:t>
      </w:r>
      <w:r>
        <w:rPr>
          <w:rFonts w:cs="Times New Roman"/>
          <w:b/>
          <w:bCs/>
        </w:rPr>
        <w:t>1. Characteristics of patients, treatment, outcomes and complications that were compared in the included trials.</w:t>
      </w:r>
      <w:r>
        <w:rPr>
          <w:rFonts w:cs="Times New Roman"/>
        </w:rPr>
        <w:t xml:space="preserve"> </w:t>
      </w:r>
    </w:p>
    <w:tbl>
      <w:tblPr>
        <w:tblStyle w:val="20"/>
        <w:tblW w:w="4769" w:type="pct"/>
        <w:jc w:val="center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1036"/>
        <w:gridCol w:w="1110"/>
        <w:gridCol w:w="2354"/>
        <w:gridCol w:w="3044"/>
        <w:gridCol w:w="2735"/>
        <w:gridCol w:w="1073"/>
        <w:gridCol w:w="2145"/>
      </w:tblGrid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17" w:hRule="atLeast"/>
          <w:jc w:val="center"/>
        </w:trPr>
        <w:tc>
          <w:tcPr>
            <w:tcW w:w="3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ID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Sample siz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treatment/control)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Diagnosis</w:t>
            </w:r>
          </w:p>
        </w:tc>
        <w:tc>
          <w:tcPr>
            <w:tcW w:w="11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Comparison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Treatment duration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Outcome measur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17" w:hRule="atLeast"/>
          <w:jc w:val="center"/>
        </w:trPr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Chen Y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83(45/38)</w:t>
            </w:r>
          </w:p>
        </w:tc>
        <w:tc>
          <w:tcPr>
            <w:tcW w:w="8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trimetazidine 0.02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rimetazidine 0.02g q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3 months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0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ang XY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02(51/5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trimetazidine 0.06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rimetazidine 0.06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4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(specific criterion was unclear)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7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Zhong WZ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12(56/5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trimetazidine 0.02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rimetazidine 0.02g q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4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1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Zeng JH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92(46/4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25g tid + trimetazidine 0.02g q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rimetazidine 0.02g q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to 3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Resting state heart rate, Slowest heart rate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verage heart rate,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0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Liu JH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72(38/3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trimetazidine 0.02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rimetazidine 0.02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to 3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, Dynamic ECG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improvement of symptom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7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Zhang XY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80(96/84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Bradycard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80~120 day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Dynamis ECG, Average heart rate, Minimum heart rate per hour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541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Cai JR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94(47/47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amiodarone hydrochloride 0.2g tid for first week, 0.2g bid for second week + 0.2g qd for third week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miodarone hydrochloride 0.2g tid for first week + 0.2g bid for second week + 0.2g qd for third week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2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snapToGrid w:val="0"/>
              <w:spacing w:before="0" w:after="0" w:line="216" w:lineRule="auto"/>
              <w:jc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534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Cao DP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32(66/6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,   Ventricular tachycardia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bid + Propafenone hydrochloride 0.3g ti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opafenone hydrochloride 0.3g ti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snapToGrid w:val="0"/>
              <w:spacing w:before="0" w:after="0" w:line="216" w:lineRule="auto"/>
              <w:jc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7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ang XF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96(48/4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Amiodarone hydrochloride 0.2g tid for 15 days + 0.2g bid for 11.5 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miodarone hydrochloride 0.2g tid for 15 days + 0.2g bid for 11.5 months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2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snapToGrid w:val="0"/>
              <w:spacing w:before="0" w:after="0" w:line="216" w:lineRule="auto"/>
              <w:jc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00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Chen T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51(75/76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Propafenone hydrochloride 0.3g ti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opafenone hydrochloride 0.3g tid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snapToGrid w:val="0"/>
              <w:spacing w:before="0" w:after="0" w:line="216" w:lineRule="auto"/>
              <w:jc w:val="center"/>
              <w:rPr>
                <w:rFonts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76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ao YZ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81(40/41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emature ventricular beat, Ventricular tachycardia, Ventricular flutter, Ventricular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amiodarone 0.6g tid for 7 days, 0.2~0.4g qd or bid for the 8th to 30th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 xml:space="preserve">Amiodarone 0.6g tid for 7 days + 0.2~0.4g qd or bid for the 8th to 30th 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3 months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follow 6 month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he incident rate of Ventricular tachycardia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premature beat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flutter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fibrillation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676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u Y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64(34/3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emature ventricular beat, Atrial premature beat, 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for two weeks + amiodarone 0.2g tid for one week + 0.1g tid for the second week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miodarone 0.2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for two weeks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535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Zhao NH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98(50/48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emature ventricular beat, Atrial premature beat, Atrial fibrillation, Premature contraction of atrioventricular junc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amiodarone 0.3g tid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miodarone 0.3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72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Liu YH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20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20(10/1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NXB capsule 0.5g tid</w:t>
            </w: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+ Codarone</w:t>
            </w: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Codaron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eastAsia="zh-CN"/>
              </w:rPr>
              <w:t>1 yea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68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Xu JM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9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64(32/32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trial arrhythmia,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lacebo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ECG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541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ang L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40(20/2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trial fibrillation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amiodarone 0.2g tid for first week 0.2g bid for second week, 0.2g qd for third week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miodarone 0.2g tid for first week + 0.2g bid for second week + 0.2g qd for third week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 yea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Sinus rhythm conversion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68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Li XF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00(50/50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verapamil 0.12g b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rapamil 0.12g b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4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ECG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72" w:hRule="atLeast"/>
          <w:jc w:val="center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ang X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0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124（63/61）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 + metoprolol tartrate 12.5mg bid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Metoprolol tartrate 12.5mg b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4 week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Average heart rate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  <w:tr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78" w:hRule="atLeast"/>
          <w:jc w:val="center"/>
        </w:trPr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Wang SY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001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60(30/30)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Ventricular arrhythmia</w:t>
            </w:r>
          </w:p>
        </w:tc>
        <w:tc>
          <w:tcPr>
            <w:tcW w:w="112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NXB capsule 0.5g tid+ Propafenone 0.15g tid + routine treatment</w:t>
            </w:r>
          </w:p>
        </w:tc>
        <w:tc>
          <w:tcPr>
            <w:tcW w:w="10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Propafenone 0.15g tid</w:t>
            </w:r>
          </w:p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+ routine treatment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2 weeks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before="0" w:after="0" w:line="216" w:lineRule="auto"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eastAsia="zh-CN"/>
              </w:rPr>
              <w:t>Total effective rate</w:t>
            </w:r>
          </w:p>
        </w:tc>
      </w:tr>
    </w:tbl>
    <w:p>
      <w:pPr>
        <w:tabs>
          <w:tab w:val="left" w:pos="720"/>
        </w:tabs>
        <w:spacing w:before="0" w:after="0"/>
        <w:ind w:firstLine="220" w:firstLineChars="100"/>
        <w:jc w:val="both"/>
        <w:rPr>
          <w:rFonts w:eastAsia="宋体" w:cs="Times New Roman"/>
          <w:b/>
          <w:bCs/>
          <w:sz w:val="22"/>
          <w:szCs w:val="22"/>
          <w:lang w:eastAsia="zh-CN"/>
        </w:rPr>
      </w:pPr>
      <w:bookmarkStart w:id="0" w:name="_GoBack"/>
      <w:bookmarkEnd w:id="0"/>
      <w:r>
        <w:rPr>
          <w:rFonts w:cs="Times New Roman"/>
          <w:sz w:val="22"/>
          <w:szCs w:val="22"/>
        </w:rPr>
        <w:t>Tid, three times a day; bid, twice a day; qd, one time a day; NXB, ningxinbao; ECG, electrocardiogram; NA, not availabl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851" w:right="851" w:bottom="851" w:left="851" w:header="567" w:footer="567" w:gutter="0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0.65pt;margin-top:551.8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0" w:after="0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0490" cy="338455"/>
          <wp:effectExtent l="0" t="0" r="0" b="4445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4908" b="16880"/>
                  <a:stretch>
                    <a:fillRect/>
                  </a:stretch>
                </pic:blipFill>
                <pic:spPr>
                  <a:xfrm>
                    <a:off x="0" y="0"/>
                    <a:ext cx="1534909" cy="3764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0NzlhNGQ5NGMxN2MxNjc1OTkwNjU3NzhlMGVjNjAifQ=="/>
  </w:docVars>
  <w:rsids>
    <w:rsidRoot w:val="00ED20B5"/>
    <w:rsid w:val="00002115"/>
    <w:rsid w:val="0001436A"/>
    <w:rsid w:val="00034304"/>
    <w:rsid w:val="000353C9"/>
    <w:rsid w:val="00035434"/>
    <w:rsid w:val="00050F01"/>
    <w:rsid w:val="00052A14"/>
    <w:rsid w:val="000614B8"/>
    <w:rsid w:val="00077D53"/>
    <w:rsid w:val="000E6E24"/>
    <w:rsid w:val="00105FD9"/>
    <w:rsid w:val="00113658"/>
    <w:rsid w:val="00113A5C"/>
    <w:rsid w:val="00117666"/>
    <w:rsid w:val="001549D3"/>
    <w:rsid w:val="00160065"/>
    <w:rsid w:val="00177D84"/>
    <w:rsid w:val="00244461"/>
    <w:rsid w:val="00267D18"/>
    <w:rsid w:val="00274347"/>
    <w:rsid w:val="002868E2"/>
    <w:rsid w:val="002869C3"/>
    <w:rsid w:val="002936E4"/>
    <w:rsid w:val="002B4A57"/>
    <w:rsid w:val="002C74CA"/>
    <w:rsid w:val="003123F4"/>
    <w:rsid w:val="00327E5C"/>
    <w:rsid w:val="003307E4"/>
    <w:rsid w:val="003544FB"/>
    <w:rsid w:val="00373CC5"/>
    <w:rsid w:val="003A52E2"/>
    <w:rsid w:val="003D2F2D"/>
    <w:rsid w:val="003D5D51"/>
    <w:rsid w:val="00401590"/>
    <w:rsid w:val="00435D8B"/>
    <w:rsid w:val="004427EC"/>
    <w:rsid w:val="00447801"/>
    <w:rsid w:val="00452E9C"/>
    <w:rsid w:val="0047193A"/>
    <w:rsid w:val="004735C8"/>
    <w:rsid w:val="004947A6"/>
    <w:rsid w:val="004961FF"/>
    <w:rsid w:val="004A1DCA"/>
    <w:rsid w:val="004A3334"/>
    <w:rsid w:val="004B6298"/>
    <w:rsid w:val="004C268C"/>
    <w:rsid w:val="004F3083"/>
    <w:rsid w:val="00517A89"/>
    <w:rsid w:val="005250F2"/>
    <w:rsid w:val="0053617C"/>
    <w:rsid w:val="00553624"/>
    <w:rsid w:val="00592F9F"/>
    <w:rsid w:val="00593EEA"/>
    <w:rsid w:val="005A5EEE"/>
    <w:rsid w:val="006375C7"/>
    <w:rsid w:val="00654E8F"/>
    <w:rsid w:val="00660D05"/>
    <w:rsid w:val="006820B1"/>
    <w:rsid w:val="006A5E65"/>
    <w:rsid w:val="006B7D14"/>
    <w:rsid w:val="006E3FDC"/>
    <w:rsid w:val="00701727"/>
    <w:rsid w:val="0070566C"/>
    <w:rsid w:val="00714C50"/>
    <w:rsid w:val="00725A7D"/>
    <w:rsid w:val="007501BE"/>
    <w:rsid w:val="007879E7"/>
    <w:rsid w:val="00790BB3"/>
    <w:rsid w:val="007C206C"/>
    <w:rsid w:val="00817DD6"/>
    <w:rsid w:val="0083759F"/>
    <w:rsid w:val="008824A3"/>
    <w:rsid w:val="00885156"/>
    <w:rsid w:val="008C5FC3"/>
    <w:rsid w:val="0090370B"/>
    <w:rsid w:val="009151AA"/>
    <w:rsid w:val="009239EB"/>
    <w:rsid w:val="0093429D"/>
    <w:rsid w:val="00943573"/>
    <w:rsid w:val="00964134"/>
    <w:rsid w:val="009643A3"/>
    <w:rsid w:val="00970F7D"/>
    <w:rsid w:val="00994A3D"/>
    <w:rsid w:val="009A3E0E"/>
    <w:rsid w:val="009B4116"/>
    <w:rsid w:val="009C2B12"/>
    <w:rsid w:val="00A120CA"/>
    <w:rsid w:val="00A174D9"/>
    <w:rsid w:val="00A50465"/>
    <w:rsid w:val="00AA4D24"/>
    <w:rsid w:val="00AB6715"/>
    <w:rsid w:val="00AB73AB"/>
    <w:rsid w:val="00AE59FD"/>
    <w:rsid w:val="00B1671E"/>
    <w:rsid w:val="00B25EB8"/>
    <w:rsid w:val="00B306E3"/>
    <w:rsid w:val="00B37F4D"/>
    <w:rsid w:val="00B4402D"/>
    <w:rsid w:val="00C52A7B"/>
    <w:rsid w:val="00C56BAF"/>
    <w:rsid w:val="00C679AA"/>
    <w:rsid w:val="00C75972"/>
    <w:rsid w:val="00CD066B"/>
    <w:rsid w:val="00CE4FEE"/>
    <w:rsid w:val="00CF63D8"/>
    <w:rsid w:val="00D060CF"/>
    <w:rsid w:val="00D4427A"/>
    <w:rsid w:val="00DB59C3"/>
    <w:rsid w:val="00DC259A"/>
    <w:rsid w:val="00DE23E8"/>
    <w:rsid w:val="00DE240F"/>
    <w:rsid w:val="00E52377"/>
    <w:rsid w:val="00E537AD"/>
    <w:rsid w:val="00E64E17"/>
    <w:rsid w:val="00E717C1"/>
    <w:rsid w:val="00E74ADF"/>
    <w:rsid w:val="00E866C9"/>
    <w:rsid w:val="00EA3D3C"/>
    <w:rsid w:val="00EB2D56"/>
    <w:rsid w:val="00EC090A"/>
    <w:rsid w:val="00ED20B5"/>
    <w:rsid w:val="00F3286F"/>
    <w:rsid w:val="00F46900"/>
    <w:rsid w:val="00F61D89"/>
    <w:rsid w:val="00F668D7"/>
    <w:rsid w:val="00F83423"/>
    <w:rsid w:val="0BF32736"/>
    <w:rsid w:val="23C02658"/>
    <w:rsid w:val="47780DB5"/>
    <w:rsid w:val="47F0139C"/>
    <w:rsid w:val="51274B9A"/>
    <w:rsid w:val="7880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741</Words>
  <Characters>4004</Characters>
  <Lines>38</Lines>
  <Paragraphs>10</Paragraphs>
  <TotalTime>1</TotalTime>
  <ScaleCrop>false</ScaleCrop>
  <LinksUpToDate>false</LinksUpToDate>
  <CharactersWithSpaces>4551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3:08:00Z</dcterms:created>
  <dc:creator>Frontiers Media SA</dc:creator>
  <cp:lastModifiedBy>miss</cp:lastModifiedBy>
  <cp:lastPrinted>2022-05-08T02:26:00Z</cp:lastPrinted>
  <dcterms:modified xsi:type="dcterms:W3CDTF">2022-05-19T00:37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AC67F9E87984BA889AFF4877A3C87FE</vt:lpwstr>
  </property>
</Properties>
</file>